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62F5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232538C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FBC1E3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E0D13E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E0F8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9A03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726B9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95A5F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0BE99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CBE5BC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C275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27E8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1ABA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67B81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0DFCA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A1A83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A8680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DD4DF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D1F9D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758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9F56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AEF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62F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088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CB861" w14:textId="0000A4E3" w:rsidR="0068643A" w:rsidRPr="008C5C7D" w:rsidRDefault="009E69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b/>
                <w:bCs/>
                <w:sz w:val="24"/>
                <w:szCs w:val="24"/>
              </w:rPr>
              <w:instrText xml:space="preserve"> FORMCHECKBOX </w:instrText>
            </w:r>
            <w:r w:rsidR="00000000">
              <w:rPr>
                <w:b/>
                <w:bCs/>
                <w:sz w:val="24"/>
                <w:szCs w:val="24"/>
              </w:rPr>
            </w:r>
            <w:r w:rsidR="00000000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A12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905C6" w14:textId="5B3DF47A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40C2C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AEC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FC3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B31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5E8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3B5DA" w14:textId="3A735F84" w:rsidR="0068643A" w:rsidRPr="00FD6E06" w:rsidRDefault="009E69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44D75" w14:textId="6EBC7324" w:rsidR="0068643A" w:rsidRPr="00FD6E06" w:rsidRDefault="00CC05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F5FB1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622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7A5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264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94713" w14:textId="033D5E47" w:rsidR="0068643A" w:rsidRPr="00FD6E06" w:rsidRDefault="009E69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88C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E79B4" w14:textId="04EE59C3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68643A" w:rsidRPr="00FD6E06" w14:paraId="1EE381F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919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D40C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E6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28E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EE5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8965C" w14:textId="16BBD4CD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CF5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463C3" w14:textId="74A92149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26320C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724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828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DA3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6922B" w14:textId="308E3279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231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75F5C" w14:textId="4D1E0954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0-514</w:t>
            </w:r>
          </w:p>
        </w:tc>
      </w:tr>
      <w:tr w:rsidR="0068643A" w:rsidRPr="00FD6E06" w14:paraId="218A54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155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C6B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ACD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C76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BB8D7" w14:textId="3F173CEF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F0045" w14:textId="7C9A4FF6" w:rsidR="0068643A" w:rsidRPr="00FD6E06" w:rsidRDefault="00CC05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D8839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729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4A70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C5F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E24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E2E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A5757" w14:textId="1BFACF66" w:rsidR="0068643A" w:rsidRPr="00FD6E06" w:rsidRDefault="00103A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5955F" w14:textId="765AC7AC" w:rsidR="0068643A" w:rsidRPr="00FD6E06" w:rsidRDefault="00103A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04596" w14:textId="469B3967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5-516</w:t>
            </w:r>
          </w:p>
        </w:tc>
      </w:tr>
      <w:tr w:rsidR="0068643A" w:rsidRPr="00FD6E06" w14:paraId="076FC0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60B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E26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68D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CB3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70129" w14:textId="0DCF174F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47596" w14:textId="491AAB06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74CC5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13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9FC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E15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B1C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BB2E5" w14:textId="7EC20662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AC24D" w14:textId="107A0764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56352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514F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D754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01F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7B6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CAF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2404B" w14:textId="22EA97ED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92C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9E306" w14:textId="1CF53342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-78</w:t>
            </w:r>
          </w:p>
        </w:tc>
      </w:tr>
      <w:tr w:rsidR="0068643A" w:rsidRPr="00FD6E06" w14:paraId="753612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1DA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3CE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C2F6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663B7E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2A37B" w14:textId="4791DB1D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696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AC0E0" w14:textId="02D4C3F5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-85</w:t>
            </w:r>
          </w:p>
        </w:tc>
      </w:tr>
      <w:tr w:rsidR="00BB4AE3" w:rsidRPr="00FD6E06" w14:paraId="2CE8A7A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67E78A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7D04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51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5B6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9BA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8B5A9" w14:textId="034BE61C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DD6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2AE14" w14:textId="5E7319D2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22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22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68643A" w:rsidRPr="00FD6E06" w14:paraId="342B52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B63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5C7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F82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B3B7B" w14:textId="22FA4D19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58C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6ABD9" w14:textId="626CEDF1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77E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</w:t>
            </w:r>
            <w:r w:rsidR="00177E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</w:p>
        </w:tc>
      </w:tr>
      <w:tr w:rsidR="0068643A" w:rsidRPr="00FD6E06" w14:paraId="2CD41A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80C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178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ABA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F5B3C" w14:textId="4FC02F61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BEB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F4418" w14:textId="03C1B1B1" w:rsidR="0068643A" w:rsidRPr="00FD6E06" w:rsidRDefault="00103A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  <w:r w:rsidR="00A32A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ttached</w:t>
            </w:r>
          </w:p>
        </w:tc>
      </w:tr>
      <w:tr w:rsidR="00BB4AE3" w:rsidRPr="00FD6E06" w14:paraId="700063D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6629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B431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3F3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308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614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9536F8" w14:textId="26ED1ECC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AAB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EEFD8" w14:textId="36E9BB1D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F22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F22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1EE774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405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537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3D6B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17BAE" w14:textId="184C2283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2A1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86716" w14:textId="04C4AFA9" w:rsidR="0068643A" w:rsidRPr="00FD6E06" w:rsidRDefault="00BF22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28</w:t>
            </w:r>
          </w:p>
        </w:tc>
      </w:tr>
      <w:tr w:rsidR="0068643A" w:rsidRPr="00FD6E06" w14:paraId="5EBCC1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1FE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B82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8CA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5E0A3" w14:textId="12C61177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79F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F820C" w14:textId="1C566B2C" w:rsidR="0068643A" w:rsidRPr="00FD6E06" w:rsidRDefault="00BF22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32A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14D455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EAB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A67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110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069F1" w14:textId="7ED8C21A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D07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35D6F" w14:textId="75C8C6AB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8</w:t>
            </w:r>
          </w:p>
        </w:tc>
      </w:tr>
      <w:tr w:rsidR="0068643A" w:rsidRPr="00FD6E06" w14:paraId="3000776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B12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115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37B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B6B3E4" w14:textId="137B945B" w:rsidR="0068643A" w:rsidRPr="00FD6E06" w:rsidRDefault="00C42B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020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A4D9E" w14:textId="2D756C15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-288</w:t>
            </w:r>
          </w:p>
        </w:tc>
      </w:tr>
      <w:tr w:rsidR="0068643A" w:rsidRPr="00FD6E06" w14:paraId="426C70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145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476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96C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2461B" w14:textId="0E74977C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862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E5FC3" w14:textId="05E56CF5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7A2DA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6854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08DC39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494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748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63E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93A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82A6F" w14:textId="5D2CB4C7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0BDCA" w14:textId="36527ED4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60F4FD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4CC6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231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E40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F8B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1F994" w14:textId="2C88B9E8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05C3C" w14:textId="28929A70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D771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720C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26B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0F6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A3CFE" w14:textId="33197A89" w:rsidR="0068643A" w:rsidRPr="00FD6E06" w:rsidRDefault="009E69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2C087" w14:textId="1798DE97" w:rsidR="0068643A" w:rsidRPr="00FD6E06" w:rsidRDefault="009E69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0D63B" w14:textId="78C2F9F2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105CF2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7FE5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597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82D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3B6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1D4F7" w14:textId="7868F468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3F474" w14:textId="2FC582B6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BAA27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7AE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FA6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5415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8A9C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71FC5" w14:textId="44330FAB" w:rsidR="0068643A" w:rsidRPr="00FD6E06" w:rsidRDefault="002141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AC3E6" w14:textId="0ACC2EBE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08651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BFBD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BB2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2CB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782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4E984" w14:textId="2EC0F47D" w:rsidR="0068643A" w:rsidRPr="00FD6E06" w:rsidRDefault="009E69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F6870" w14:textId="136583EA" w:rsidR="0068643A" w:rsidRPr="00FD6E06" w:rsidRDefault="00A32A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7BEBBA2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CF179" w14:textId="77777777" w:rsidR="00E75E7A" w:rsidRDefault="00E75E7A" w:rsidP="00FD6E06">
      <w:pPr>
        <w:spacing w:after="0" w:line="240" w:lineRule="auto"/>
      </w:pPr>
      <w:r>
        <w:separator/>
      </w:r>
    </w:p>
  </w:endnote>
  <w:endnote w:type="continuationSeparator" w:id="0">
    <w:p w14:paraId="78599D2A" w14:textId="77777777" w:rsidR="00E75E7A" w:rsidRDefault="00E75E7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77E8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D3289B8" wp14:editId="06DA1AD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0BC28" w14:textId="77777777" w:rsidR="00E75E7A" w:rsidRDefault="00E75E7A" w:rsidP="00FD6E06">
      <w:pPr>
        <w:spacing w:after="0" w:line="240" w:lineRule="auto"/>
      </w:pPr>
      <w:r>
        <w:separator/>
      </w:r>
    </w:p>
  </w:footnote>
  <w:footnote w:type="continuationSeparator" w:id="0">
    <w:p w14:paraId="3076B018" w14:textId="77777777" w:rsidR="00E75E7A" w:rsidRDefault="00E75E7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56D37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FA3C0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823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wNLU0MLIwNTEyMzdR0lEKTi0uzszPAykwqQUAv5FGJywAAAA="/>
  </w:docVars>
  <w:rsids>
    <w:rsidRoot w:val="00FD6E06"/>
    <w:rsid w:val="00103AEC"/>
    <w:rsid w:val="00177E6B"/>
    <w:rsid w:val="001E4CA1"/>
    <w:rsid w:val="002141AC"/>
    <w:rsid w:val="002253F7"/>
    <w:rsid w:val="00293994"/>
    <w:rsid w:val="00474025"/>
    <w:rsid w:val="004C298E"/>
    <w:rsid w:val="004D1516"/>
    <w:rsid w:val="00664936"/>
    <w:rsid w:val="0068643A"/>
    <w:rsid w:val="00750A0E"/>
    <w:rsid w:val="007924AC"/>
    <w:rsid w:val="008C5C7D"/>
    <w:rsid w:val="009B20D2"/>
    <w:rsid w:val="009E6913"/>
    <w:rsid w:val="00A0782F"/>
    <w:rsid w:val="00A32ABB"/>
    <w:rsid w:val="00B567D4"/>
    <w:rsid w:val="00BB4AE3"/>
    <w:rsid w:val="00BF2249"/>
    <w:rsid w:val="00C42BB6"/>
    <w:rsid w:val="00CA6DD4"/>
    <w:rsid w:val="00CC058F"/>
    <w:rsid w:val="00D464FA"/>
    <w:rsid w:val="00DE068D"/>
    <w:rsid w:val="00E75E7A"/>
    <w:rsid w:val="00EE17D5"/>
    <w:rsid w:val="00EF22F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311EB"/>
  <w15:docId w15:val="{D11B99C1-7028-4653-898D-84DD4D98F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Gordon Dugle</cp:lastModifiedBy>
  <cp:revision>16</cp:revision>
  <dcterms:created xsi:type="dcterms:W3CDTF">2016-01-13T16:30:00Z</dcterms:created>
  <dcterms:modified xsi:type="dcterms:W3CDTF">2023-05-2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19a6383ce51346096cd586ae52c38166c23a261789d605a368ce8f5bc64ab</vt:lpwstr>
  </property>
</Properties>
</file>